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6530" w:rsidRDefault="00FC6530" w:rsidP="001F4784">
      <w:pPr>
        <w:spacing w:after="0" w:line="240" w:lineRule="auto"/>
        <w:jc w:val="center"/>
        <w:rPr>
          <w:rFonts w:ascii="Courier New" w:hAnsi="Courier New" w:cs="Courier New"/>
          <w:b/>
          <w:sz w:val="16"/>
          <w:szCs w:val="14"/>
        </w:rPr>
      </w:pPr>
      <w:bookmarkStart w:id="0" w:name="_GoBack"/>
      <w:bookmarkEnd w:id="0"/>
      <w:r w:rsidRPr="001F4784">
        <w:rPr>
          <w:rFonts w:ascii="Courier New" w:hAnsi="Courier New" w:cs="Courier New"/>
          <w:b/>
          <w:sz w:val="16"/>
          <w:szCs w:val="14"/>
        </w:rPr>
        <w:t>evaluate_variant_calling_method.sh</w:t>
      </w:r>
    </w:p>
    <w:p w:rsidR="001F4784" w:rsidRDefault="001F4784" w:rsidP="001F4784">
      <w:pPr>
        <w:spacing w:after="0" w:line="240" w:lineRule="auto"/>
        <w:jc w:val="center"/>
        <w:rPr>
          <w:rFonts w:ascii="Courier New" w:hAnsi="Courier New" w:cs="Courier New"/>
          <w:b/>
          <w:sz w:val="16"/>
          <w:szCs w:val="14"/>
        </w:rPr>
      </w:pPr>
    </w:p>
    <w:p w:rsidR="001F4784" w:rsidRDefault="001F4784" w:rsidP="001F4784">
      <w:pPr>
        <w:spacing w:after="0" w:line="240" w:lineRule="auto"/>
        <w:jc w:val="center"/>
        <w:rPr>
          <w:rFonts w:ascii="Courier New" w:hAnsi="Courier New" w:cs="Courier New"/>
          <w:b/>
          <w:sz w:val="16"/>
          <w:szCs w:val="14"/>
        </w:rPr>
      </w:pPr>
    </w:p>
    <w:p w:rsidR="001F4784" w:rsidRPr="001F4784" w:rsidRDefault="001F4784" w:rsidP="001F4784">
      <w:pPr>
        <w:spacing w:after="0" w:line="240" w:lineRule="auto"/>
        <w:jc w:val="center"/>
        <w:rPr>
          <w:rFonts w:ascii="Courier New" w:hAnsi="Courier New" w:cs="Courier New"/>
          <w:b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#!/bin/bash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set -e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set -u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set -o pipefail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# Usage ./evaluate_variant_calling_method.sh samples_list reference(gbs or hd) evaluated_method (joint-genotyping or per-sample) minRD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# Example ./evaluate_variant_calling_method.sh samples hd joint-genotyping 4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# some paths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GBS_PATH='../../../data/VCF/GBS/gbs.vcf.gz'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HD_PATH='../../../data/VCF/HD/hd.vcf.gz'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JGM_PATH='../../../data/VCF/joint-genotyping-method/jgm.vcf.gz'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PERSAMPLE_PATH='../../../data/VCF/per-sample-method/mm2.v6.vcf.gz'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SHARED_COVERED_SEQUENCES='../../../data/bedtools_genomeCov/shared_covered_sequences'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GENOMECOV_RNASEQ='../../../data/bedtools_genomeCov/genomeCov_RNASEQ'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# When GBS is used as reference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if [ $2 = "gbs" ]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then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  <w:t>echo "GBS variants are used as reference"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  <w:t># Determination of the tested variant calling method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  <w:t>if [ $3 = "joint-genotyping" ]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  <w:t>then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echo "RNA method is joint-genotyping"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WORKINGDIR="../analysis/eval_variant_calling_method/GBS_DP$4_Joint-genotyping/"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  <w:t>else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if [ $3 = "per-sample" ]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then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echo "RNA method is Per-sample"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WORKINGDIR="../analysis/eval_variant_calling_method/GBS_DP$4_Per-sample/"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else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echo "specify either per-sample or joint-genotyping" &amp;&amp; exit 1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fi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  <w:t>fi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  <w:t># Creation of directories in /analysis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  <w:t>mkdir -p $WORKINGDIR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  <w:t>mkdir -p $WORKINGDIR/output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  <w:t>cp $1 $WORKINGDIR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  <w:t>cd $WORKINGDIR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  <w:t>touch ./output/log_GBS.csv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  <w:t>rm ./output/log_GBS.csv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  <w:t># Write of the first line of output file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  <w:t>printf "sample,TP(detected RNASEQ variants presents in reference),\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</w:t>
      </w:r>
      <w:r w:rsidRPr="001F4784">
        <w:rPr>
          <w:rFonts w:ascii="Courier New" w:hAnsi="Courier New" w:cs="Courier New"/>
          <w:sz w:val="16"/>
          <w:szCs w:val="14"/>
        </w:rPr>
        <w:tab/>
        <w:t>TP+FN (all variants in reference),sensitivity, TP+FP \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  <w:t>(all variants detected in RNASEQ) \n"&gt;&gt; output/log_GBS.csv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  <w:t># Foreach sample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  <w:t>for i in $(cat $1); do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echo Processing $i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echo "$i.shared.covered.sequences.DP$4.txt"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# Check that the genomeCov file exist at the proper location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# When GBS is the reference, the file used lists regions covered by a specific minDP in GBS AND in RNASEQ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lastRenderedPageBreak/>
        <w:tab/>
      </w:r>
      <w:r w:rsidRPr="001F4784">
        <w:rPr>
          <w:rFonts w:ascii="Courier New" w:hAnsi="Courier New" w:cs="Courier New"/>
          <w:sz w:val="16"/>
          <w:szCs w:val="14"/>
        </w:rPr>
        <w:tab/>
        <w:t>[ -f $SHARED_COVERED_SEQUENCES/"$i.shared.covered.sequences.DP$4.txt" ] &amp;&amp; echo "shared genomeCov_ file exist" || (echo "shared genomeCov_ file  does not exist. End of program!" &amp;&amp; exit 1 )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echo $i | tr -d '\n' &gt;&gt;output/log_GBS.csv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# Preparation of GBS reference VCF file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bcftools view \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-s $i $GBS_PATH \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-R $SHARED_COVERED_SEQUENCES/$i.shared.covered.sequences.DP$4.txt &gt; $i.ref.GBS.vcf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# Sorting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vcf-sort $i.ref.GBS.vcf &gt; $i.ref.GBS.sorted.vcf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# Filtering to remove '0/0' and './.' genotypes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bcftools filter -e 'FORMAT/GT="0/0"' $i.ref.GBS.sorted.vcf &gt; $i.ref.GBS.sorted.1.vcf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bcftools filter -e 'FORMAT/GT~"\."' $i.ref.GBS.sorted.1.vcf &gt; $i.ref.GBS.filtered.2.vcf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# Clean-up step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rm $i.ref.GBS.vcf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rm $i.ref.GBS.sorted.1.vcf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# Preparation of RNASEQ detected variants (VCF file)</w:t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if [ "$3" = "joint-genotyping" ]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then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bcftools view \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-s $i $JGM_PATH \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-R $SHARED_COVERED_SEQUENCES/$i.shared.covered.sequences.DP$4.txt &gt; $i.rna_gbs.vcf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else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if [ "$3" = "per-sample" ]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then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bcftools view \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-s $i $PERSAMPLE_PATH \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-R $SHARED_COVERED_SEQUENCES/$i.shared.covered.sequences.DP$4.txt &gt; $i.rna_gbs.vcf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fi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fi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# Sorting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vcf-sort $i.rna_gbs.vcf &gt; $i.rna_gbs.sorted.vcf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# Filtering to remove '0/0' and './.' genotypes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bcftools filter -e 'FORMAT/GT="0/0"' $i.rna_gbs.sorted.vcf &gt; $i.rna_gbs.sorted.1.vcf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bcftools filter -e 'FORMAT/GT~"\."' $i.rna_gbs.sorted.1.vcf &gt; $i.rna_gbs.filtered.2.vcf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# Clean-up step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rm $i.rna_gbs.vcf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rm $i.rna_gbs.sorted.1.vcf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# File preparation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bgzip -f $i.ref.GBS.filtered.2.vcf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tabix -p vcf $i.ref.GBS.filtered.2.vcf.gz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bgzip -f $i.rna_gbs.filtered.2.vcf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tabix -p vcf $i.rna_gbs.filtered.2.vcf.gz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# Intersection with BCFtools isec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bcftools isec -p $i/GBS_AS_REF $i.ref.GBS.filtered.2.vcf.gz $i.rna_gbs.filtered.2.vcf.gz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# Extraction of the number of variants in VCF files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lastRenderedPageBreak/>
        <w:tab/>
      </w:r>
      <w:r w:rsidRPr="001F4784">
        <w:rPr>
          <w:rFonts w:ascii="Courier New" w:hAnsi="Courier New" w:cs="Courier New"/>
          <w:sz w:val="16"/>
          <w:szCs w:val="14"/>
        </w:rPr>
        <w:tab/>
        <w:t># A - Detected variants that are part of reference variant (TP)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printf ","&gt;&gt;output/log_GBS.csv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bcftools view -H $i/GBS_AS_REF/0003.vcf | wc -l | tr -d '\n' &gt;&gt;output/log_GBS.csv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# B - All variants in the reference file (TP+FN)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gunzip $i.ref.GBS.filtered.2.vcf.gz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printf ","&gt;&gt;output/log_GBS.csv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bcftools view -H $i.ref.GBS.filtered.2.vcf | wc -l | tr -d '\n' &gt;&gt;output/log_GBS.csv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# C - All detected variants in RNASEQ (TP+FP)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gunzip $i.rna_gbs.filtered.2.vcf.gz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printf ","&gt;&gt;output/log_GBS.csv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bcftools view -H $i.rna_gbs.filtered.2.vcf | wc -l | tr -d '\n' &gt;&gt;output/log_GBS.csv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printf ","&gt;&gt;output/log_GBS.csv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# D - Evaluation of accuracy og genotype calls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../../../scripts/test_genotype_accuracy2.pl $i.ref.GBS.sorted.vcf $i.rna_gbs.sorted.vcf &gt;&gt;output/log_GBS.csv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printf "\n"&gt;&gt;output/log_GBS.csv</w:t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  <w:t>done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# When HD is used as reference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else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  <w:t>if [ $2 = "hd" ]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  <w:t>then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echo "HD variants are used as reference"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# Determination of the tested variant calling method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if [ $3 = "joint-genotyping" ]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then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echo "RNA method is joint-genotyping"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WORKINGDIR="../analysis/eval_variant_calling_method/HD_DP$4_Joint-genotyping/"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else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if [ $3 = "per-sample" ]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then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echo "RNA method is Per-sample"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WORKINGDIR="../analysis/eval_variant_calling_method/HD_DP$4_Per-sample/"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else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echo "specify either per-sample or joint-genotyping" &amp;&amp; exit 1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fi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fi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# Creation of directories in /analysis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mkdir -p $WORKINGDIR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mkdir -p $WORKINGDIR/output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cp $1 $WORKINGDIR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cd $WORKINGDIR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touch ./output/log_HD.csv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rm ./output/log_HD.csv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# Write of the first line of output file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printf "sample,TP(detected RNASEQ variants presents in reference),\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TP+FN (all variants in reference),sensibilite, TP+FP \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(all variants detected in RNASEQ) \n"&gt;&gt; output/log_HD.csv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# Foreach sample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for i in $(cat $1); do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echo processing $i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# Check that the genomeCov file exist at the proper location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lastRenderedPageBreak/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# When HD is the reference the file used lists regions covered by a specific minDP in RNASEQ file only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[ -f $GENOMECOV_RNASEQ/"$i.RNASEQ.genomeCov.txt.filtered.minDP.$4.txt" ] &amp;&amp; echo "genomeCov_RNASEQ file exist" || (echo "genomeCov_RNASEQ does not exist. End of program!" &amp;&amp; exit 1 )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echo $i | tr -d '\n' &gt;&gt;output/log_HD.csv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# Preparation of HD reference VCF file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bcftools view \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-s $i $HD_PATH \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-R $GENOMECOV_RNASEQ/"$i.RNASEQ.genomeCov.txt.filtered.minDP.$4.txt" &gt; $i.ref.HD.vcf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# Sorting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vcf-sort $i.ref.HD.vcf &gt; $i.ref.HD.sorted.vcf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 xml:space="preserve"># Filtering to remove '0/0' and './.' genotypes 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bcftools filter -e 'FORMAT/GT="0/0"' $i.ref.HD.sorted.vcf &gt; $i.ref.HD.sorted.1.vcf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bcftools filter -e 'FORMAT/GT~"\."' $i.ref.HD.sorted.1.vcf &gt; $i.ref.HD.filtered.2.vcf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# Clean-up step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rm $i.ref.HD.vcf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rm $i.ref.HD.sorted.1.vcf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# Preparation of RNASEQ detected variants (VCF file)</w:t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if [ "$3" = "joint-genotyping" ]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then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bcftools view \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-s $i $JGM_PATH \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-R $i.ref.HD.sorted.vcf &gt; $i.rna_HD.vcf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else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if [ "$3" = "per-sample" ]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then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bcftools view \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-s $i $PERSAMPLE_PATH \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-R $i.ref.HD.sorted.vcf &gt; $i.rna_HD.vcf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fi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fi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# Sorting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vcf-sort $i.rna_HD.vcf &gt; $i.rna_HD.sorted.vcf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# Filtering to remove '0/0' and './.' genotypes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bcftools filter -e 'FORMAT/GT="0/0"' $i.rna_HD.sorted.vcf &gt; $i.rna_HD.sorted.1.vcf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bcftools filter -e 'FORMAT/GT~"\."' $i.rna_HD.sorted.1.vcf &gt; $i.rna_HD.filtered.2.vcf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# Clean-up step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rm $i.rna_HD.vcf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rm $i.rna_HD.sorted.1.vcf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# File preparation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bgzip -f $i.ref.HD.filtered.2.vcf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tabix -p vcf $i.ref.HD.filtered.2.vcf.gz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bgzip -f $i.rna_HD.filtered.2.vcf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tabix -p vcf $i.rna_HD.filtered.2.vcf.gz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# Intersection with BCFtools isec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bcftools isec -p $i/HD_AS_REF $i.ref.HD.filtered.2.vcf.gz $i.rna_HD.filtered.2.vcf.gz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# Extraction of the number of variants in VCF files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lastRenderedPageBreak/>
        <w:tab/>
      </w:r>
      <w:r w:rsidRPr="001F4784">
        <w:rPr>
          <w:rFonts w:ascii="Courier New" w:hAnsi="Courier New" w:cs="Courier New"/>
          <w:sz w:val="16"/>
          <w:szCs w:val="14"/>
        </w:rPr>
        <w:tab/>
        <w:t># A - Detected variants that are part of reference variant (TP)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printf ","&gt;&gt;output/log_HD.csv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bcftools view -H $i/HD_AS_REF/0003.vcf | wc -l | tr -d '\n' &gt;&gt;output/log_HD.csv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# B - All variants in the reference file (TP+FN)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gunzip $i.ref.HD.filtered.2.vcf.gz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printf ","&gt;&gt;output/log_HD.csv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bcftools view -H $i.ref.HD.filtered.2.vcf | wc -l | tr -d '\n' &gt;&gt;output/log_HD.csv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# C - All detected variants in RNASEQ (TP+FP)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gunzip $i.rna_HD.filtered.2.vcf.gz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printf ","&gt;&gt;output/log_HD.csv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bcftools view -H $i.rna_HD.filtered.2.vcf | wc -l | tr -d '\n' &gt;&gt;output/log_HD.csv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printf ","&gt;&gt;output/log_HD.csv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# D - Evaluation of accuracy of genotype calls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../../../scripts/test_genotype_accuracy2.pl $i.ref.HD.sorted.vcf $i.rna_HD.sorted.vcf &gt;&gt;output/log_HD.csv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printf "\n"&gt;&gt;output/log_HD.csv</w:t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done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  <w:t>fi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fi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1F4784" w:rsidRDefault="001F4784">
      <w:pPr>
        <w:rPr>
          <w:rFonts w:ascii="Courier New" w:hAnsi="Courier New" w:cs="Courier New"/>
          <w:sz w:val="16"/>
          <w:szCs w:val="14"/>
        </w:rPr>
      </w:pPr>
      <w:r>
        <w:rPr>
          <w:rFonts w:ascii="Courier New" w:hAnsi="Courier New" w:cs="Courier New"/>
          <w:sz w:val="16"/>
          <w:szCs w:val="14"/>
        </w:rPr>
        <w:br w:type="page"/>
      </w:r>
    </w:p>
    <w:p w:rsidR="00FC6530" w:rsidRPr="001F4784" w:rsidRDefault="00FC6530" w:rsidP="001F4784">
      <w:pPr>
        <w:spacing w:after="0" w:line="240" w:lineRule="auto"/>
        <w:jc w:val="center"/>
        <w:rPr>
          <w:rFonts w:ascii="Courier New" w:hAnsi="Courier New" w:cs="Courier New"/>
          <w:b/>
          <w:sz w:val="16"/>
          <w:szCs w:val="14"/>
        </w:rPr>
      </w:pPr>
      <w:r w:rsidRPr="001F4784">
        <w:rPr>
          <w:rFonts w:ascii="Courier New" w:hAnsi="Courier New" w:cs="Courier New"/>
          <w:b/>
          <w:sz w:val="16"/>
          <w:szCs w:val="14"/>
        </w:rPr>
        <w:lastRenderedPageBreak/>
        <w:t>test_genotype_accuracy2.pl</w:t>
      </w:r>
    </w:p>
    <w:p w:rsidR="001F4784" w:rsidRDefault="001F4784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1F4784" w:rsidRDefault="001F4784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#!/usr/bin/perl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use strict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use Cwd 'abs_path'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use warnings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# author : Jean-Simon Brouard ; email:soda460@gmail.com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# usage : perl ./test_genotype_accuracy.pl investigated_VCF reference_VCF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# Description: This script evaluate the concordance of shared genotypes between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# those present in the investigated file and those present in the reference file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# Note : this script require that both files have the sames samples in the same order.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# If it is not the case, the % of accuracy will be lower than what is expected 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unless (open(MYFILE1, "$ARGV[0]")) {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  <w:t>die ("Cannot open investigated vcf file!\n")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}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unless (open(MYFILE2, "$ARGV[1]")) {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  <w:t>die ("Cannot open reference vcf file!\n")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}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my $abs_path = abs_path($ARGV[0])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my @file1 = &lt;MYFILE1&gt;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my @file2 = &lt;MYFILE2&gt;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chomp @file1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chomp @file2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# Declaration of variables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my %variant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my %ref_variant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my @array; # store the genotypes that are compared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my @ref_array; # store the reference genotypes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my $goodCalls = 0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my $misCalls = 0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my $missing_data_ref = 0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my $missing_data = 0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my @bad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my $snps_tested = 0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my @sample_names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my $nb_samples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# Data processing for the first file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foreach my $line (@file1) {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  <w:t xml:space="preserve">if ($line =~ /^chr/) {     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$line =~ s/^chr//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  <w:t>}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  <w:t># Capture of sample name - case with only 1 sample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if ($line =~ /FORMAT\s+(\S+)$/) {     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@sample_names = $1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</w:t>
      </w:r>
      <w:r w:rsidRPr="001F4784">
        <w:rPr>
          <w:rFonts w:ascii="Courier New" w:hAnsi="Courier New" w:cs="Courier New"/>
          <w:sz w:val="16"/>
          <w:szCs w:val="14"/>
        </w:rPr>
        <w:tab/>
        <w:t>$nb_samples = 1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  <w:t>}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  <w:t># Capture of samples names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if ($line =~ /FORMAT\s+((\S+)\s+)+/) {     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# Removal of FORMAT and all things before on that line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$line =~ s/(^.+FORMAT)(.+$)/$2/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# Capture of samples names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@sample_names = split (/\s+/, $line); 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shift @sample_names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</w:t>
      </w:r>
      <w:r w:rsidRPr="001F4784">
        <w:rPr>
          <w:rFonts w:ascii="Courier New" w:hAnsi="Courier New" w:cs="Courier New"/>
          <w:sz w:val="16"/>
          <w:szCs w:val="14"/>
        </w:rPr>
        <w:tab/>
        <w:t>$nb_samples = @sample_names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  <w:t>}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# Initialisation of variables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my $variant_name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  <w:t># Capture of variant name (key=CHROM:POSI:REF:ALT)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if ($line =~ /^(\S+)\s+(\d+)\s+(\S+)\s+([ATGCN]+)\s+([ATGCN]+)/) {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$variant_name="$1:$2:$4:$5"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</w:t>
      </w:r>
      <w:r w:rsidRPr="001F4784">
        <w:rPr>
          <w:rFonts w:ascii="Courier New" w:hAnsi="Courier New" w:cs="Courier New"/>
          <w:sz w:val="16"/>
          <w:szCs w:val="14"/>
        </w:rPr>
        <w:tab/>
        <w:t>$variant{$variant_name}{name} = $variant_name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</w:t>
      </w:r>
      <w:r w:rsidRPr="001F4784">
        <w:rPr>
          <w:rFonts w:ascii="Courier New" w:hAnsi="Courier New" w:cs="Courier New"/>
          <w:sz w:val="16"/>
          <w:szCs w:val="14"/>
        </w:rPr>
        <w:tab/>
        <w:t># Genotypes field of %variant is filled with genotypes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if ($line =~ /((\s+[.01][\/|][.01]\S*){$nb_samples})/) {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</w:t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$variant{$variant_name}{genotypes} = "$1"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</w:t>
      </w:r>
      <w:r w:rsidRPr="001F4784">
        <w:rPr>
          <w:rFonts w:ascii="Courier New" w:hAnsi="Courier New" w:cs="Courier New"/>
          <w:sz w:val="16"/>
          <w:szCs w:val="14"/>
        </w:rPr>
        <w:tab/>
        <w:t>} else {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delete $variant{$variant_name}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next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  <w:lang w:val="fr-CA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  <w:lang w:val="fr-CA"/>
        </w:rPr>
        <w:t>}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  <w:lang w:val="fr-CA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  <w:lang w:val="fr-CA"/>
        </w:rPr>
      </w:pPr>
      <w:r w:rsidRPr="001F4784">
        <w:rPr>
          <w:rFonts w:ascii="Courier New" w:hAnsi="Courier New" w:cs="Courier New"/>
          <w:sz w:val="16"/>
          <w:szCs w:val="14"/>
          <w:lang w:val="fr-CA"/>
        </w:rPr>
        <w:tab/>
        <w:t>} else {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  <w:lang w:val="fr-CA"/>
        </w:rPr>
      </w:pPr>
      <w:r w:rsidRPr="001F4784">
        <w:rPr>
          <w:rFonts w:ascii="Courier New" w:hAnsi="Courier New" w:cs="Courier New"/>
          <w:sz w:val="16"/>
          <w:szCs w:val="14"/>
          <w:lang w:val="fr-CA"/>
        </w:rPr>
        <w:tab/>
      </w:r>
      <w:r w:rsidRPr="001F4784">
        <w:rPr>
          <w:rFonts w:ascii="Courier New" w:hAnsi="Courier New" w:cs="Courier New"/>
          <w:sz w:val="16"/>
          <w:szCs w:val="14"/>
          <w:lang w:val="fr-CA"/>
        </w:rPr>
        <w:tab/>
        <w:t># print "ligne non capture"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  <w:lang w:val="fr-CA"/>
        </w:rPr>
        <w:tab/>
      </w:r>
      <w:r w:rsidRPr="001F4784">
        <w:rPr>
          <w:rFonts w:ascii="Courier New" w:hAnsi="Courier New" w:cs="Courier New"/>
          <w:sz w:val="16"/>
          <w:szCs w:val="14"/>
          <w:lang w:val="fr-CA"/>
        </w:rPr>
        <w:tab/>
      </w:r>
      <w:r w:rsidRPr="001F4784">
        <w:rPr>
          <w:rFonts w:ascii="Courier New" w:hAnsi="Courier New" w:cs="Courier New"/>
          <w:sz w:val="16"/>
          <w:szCs w:val="14"/>
        </w:rPr>
        <w:t>next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  <w:t>}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}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# Data processing for the second file, which is the reference file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foreach my $line2 (@file2) {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  <w:t xml:space="preserve">if ($line2 =~ /^#/) {  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next;</w:t>
      </w:r>
      <w:r w:rsidRPr="001F4784">
        <w:rPr>
          <w:rFonts w:ascii="Courier New" w:hAnsi="Courier New" w:cs="Courier New"/>
          <w:sz w:val="16"/>
          <w:szCs w:val="14"/>
        </w:rPr>
        <w:tab/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  <w:t>}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  <w:t xml:space="preserve">if ($line2 =~ /^chr/) {     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$line2 =~ s/^chr//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  <w:t>}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  <w:t># Initialisation of variables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  <w:t>my $ref_variant_name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  <w:t># Capture of variant name (key=CHROM:POSI:REF:ALT)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if ($line2 =~ /^(\S+)\s+(\d+)\s+(\S+)\s+([ATGCN]+)\s+([ATGCN]+)/) { 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$ref_variant_name="$1:$2:$4:$5"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# Genotypes field of %variant is filled with genotypes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if ($line2 =~ /((\s+[.01][\/|][.01]\S*){$nb_samples})/) {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</w:t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$ref_variant{$ref_variant_name}{genotypes} = "$1"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 xml:space="preserve">} 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  <w:t>}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}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# Iterating over the elements of %variant (investigated file)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foreach my $clef (keys %variant)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{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# When a variant with the same key exists in the data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  <w:t># structure associated to the second file (%ref_variant)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if (exists $ref_variant{$clef}{genotypes}) {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$snps_tested++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# Genotypes field is split in individual genotypes        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@ref_array = split (/\s+/, $ref_variant{$clef}{genotypes}); 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shift @ref_array; # remove the first array element, which is a blank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@array = split(/\s+/, $variant{$clef}{genotypes})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shift @array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# Transformation of genotypes from 0/1 0|1 to 01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my $k = 0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while ($k &lt; @array) {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</w:t>
      </w:r>
      <w:r w:rsidRPr="001F4784">
        <w:rPr>
          <w:rFonts w:ascii="Courier New" w:hAnsi="Courier New" w:cs="Courier New"/>
          <w:sz w:val="16"/>
          <w:szCs w:val="14"/>
        </w:rPr>
        <w:tab/>
        <w:t>$array[$k] =~ s/([.01])[\/|]([.01])\S*/$1$2/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</w:t>
      </w:r>
      <w:r w:rsidRPr="001F4784">
        <w:rPr>
          <w:rFonts w:ascii="Courier New" w:hAnsi="Courier New" w:cs="Courier New"/>
          <w:sz w:val="16"/>
          <w:szCs w:val="14"/>
        </w:rPr>
        <w:tab/>
        <w:t>$k++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}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# Transformation of genotypes from 0/1 0|1 to 01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lastRenderedPageBreak/>
        <w:t xml:space="preserve">        my $j = 0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while ($j &lt; @ref_array) {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</w:t>
      </w:r>
      <w:r w:rsidRPr="001F4784">
        <w:rPr>
          <w:rFonts w:ascii="Courier New" w:hAnsi="Courier New" w:cs="Courier New"/>
          <w:sz w:val="16"/>
          <w:szCs w:val="14"/>
        </w:rPr>
        <w:tab/>
        <w:t>$ref_array[$j] =~ s/([.01])[\/|]([.01])\S*/$1$2/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</w:t>
      </w:r>
      <w:r w:rsidRPr="001F4784">
        <w:rPr>
          <w:rFonts w:ascii="Courier New" w:hAnsi="Courier New" w:cs="Courier New"/>
          <w:sz w:val="16"/>
          <w:szCs w:val="14"/>
        </w:rPr>
        <w:tab/>
        <w:t>$j++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}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# Comparison of both arrays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my $i = 0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while ($i &lt; @array) {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        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        # Case where the genotype from investigated file is unknown for that sample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        if ($array[$i] eq '..') {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            $missing_data++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            $i++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            next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        # Case where the genotype from investigated file is known for that sample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        } else {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            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            # When genotype is known in the reference file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            if ($ref_array[$i] ne '..') {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# A - Case when the reference genotype is heterozygous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if ($ref_array[$i] eq '01' || $ref_array[$i] eq '10') {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# A1 - When both genotypes are concordant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if ($array[$i] eq '01' || $array[$i] eq '10') {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$goodCalls++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$i++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next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# A2 - When genotypes are discordant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} else {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$misCalls++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push (@bad, $array[$i], " vs ", $ref_array[$i], " \n")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$i++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next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}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}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# B - Case where the reference genotype is homozygous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if ($ref_array[$i] eq '00' || $ref_array[$i] eq '11' ) {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# B1 - When both genotypes are concordant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                </w:t>
      </w:r>
      <w:r w:rsidRPr="001F4784">
        <w:rPr>
          <w:rFonts w:ascii="Courier New" w:hAnsi="Courier New" w:cs="Courier New"/>
          <w:sz w:val="16"/>
          <w:szCs w:val="14"/>
        </w:rPr>
        <w:tab/>
        <w:t>if ($array[$i] eq $ref_array[$i]) {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                    </w:t>
      </w:r>
      <w:r w:rsidRPr="001F4784">
        <w:rPr>
          <w:rFonts w:ascii="Courier New" w:hAnsi="Courier New" w:cs="Courier New"/>
          <w:sz w:val="16"/>
          <w:szCs w:val="14"/>
        </w:rPr>
        <w:tab/>
        <w:t>$goodCalls++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# B2 - When genotypes are discordant</w:t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                </w:t>
      </w:r>
      <w:r w:rsidRPr="001F4784">
        <w:rPr>
          <w:rFonts w:ascii="Courier New" w:hAnsi="Courier New" w:cs="Courier New"/>
          <w:sz w:val="16"/>
          <w:szCs w:val="14"/>
        </w:rPr>
        <w:tab/>
        <w:t>} else {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                   </w:t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$misCalls++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push (@bad, $array[$i], " vs ", $ref_array[$i], " \n")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}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</w:r>
      <w:r w:rsidRPr="001F4784">
        <w:rPr>
          <w:rFonts w:ascii="Courier New" w:hAnsi="Courier New" w:cs="Courier New"/>
          <w:sz w:val="16"/>
          <w:szCs w:val="14"/>
        </w:rPr>
        <w:tab/>
        <w:t>}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lastRenderedPageBreak/>
        <w:t xml:space="preserve">                   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            # Case where ref array genotype eq '..', i.e is missing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            } else {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                $missing_data_ref++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            }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        }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$i++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    }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 }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}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my $accuracy = ($goodCalls/($goodCalls+$misCalls))*100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my $arrondi = sprintf("%.1f", $accuracy)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my $missing = 0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my $total = $goodCalls + $misCalls + $missing_data + $missing_data_ref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$missing = $missing_data + $missing_data_ref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my $percentage_missing = sprintf("%.1f", (($missing/$total)*100)); 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my $nb_tested = $goodCalls + $misCalls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#print("--&gt; The accuracy is ", $arrondi, "% (", $goodCalls, " identical Calls and ", $misCalls, " missCalls) ; ", $snps_tested, " variants tested \n")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 xml:space="preserve">   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  <w:r w:rsidRPr="001F4784">
        <w:rPr>
          <w:rFonts w:ascii="Courier New" w:hAnsi="Courier New" w:cs="Courier New"/>
          <w:sz w:val="16"/>
          <w:szCs w:val="14"/>
        </w:rPr>
        <w:t>print $arrondi;</w:t>
      </w: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FC6530" w:rsidRPr="001F4784" w:rsidRDefault="00FC6530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p w:rsidR="001D5FD3" w:rsidRPr="001F4784" w:rsidRDefault="001D5FD3" w:rsidP="001F4784">
      <w:pPr>
        <w:spacing w:after="0" w:line="240" w:lineRule="auto"/>
        <w:rPr>
          <w:rFonts w:ascii="Courier New" w:hAnsi="Courier New" w:cs="Courier New"/>
          <w:sz w:val="16"/>
          <w:szCs w:val="14"/>
        </w:rPr>
      </w:pPr>
    </w:p>
    <w:sectPr w:rsidR="001D5FD3" w:rsidRPr="001F47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normal"/>
  <w:zoom w:percent="100"/>
  <w:doNotDisplayPageBoundarie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530"/>
    <w:rsid w:val="001D5FD3"/>
    <w:rsid w:val="001F4784"/>
    <w:rsid w:val="002944E2"/>
    <w:rsid w:val="00FC65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EC64D31-D946-4AE0-8128-C7494F47B4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271</Words>
  <Characters>12496</Characters>
  <Application>Microsoft Office Word</Application>
  <DocSecurity>0</DocSecurity>
  <Lines>104</Lines>
  <Paragraphs>2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4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sonnette, Nathalie</dc:creator>
  <cp:keywords/>
  <dc:description/>
  <cp:lastModifiedBy>Bissonnette, Nathalie</cp:lastModifiedBy>
  <cp:revision>2</cp:revision>
  <dcterms:created xsi:type="dcterms:W3CDTF">2019-03-27T18:15:00Z</dcterms:created>
  <dcterms:modified xsi:type="dcterms:W3CDTF">2019-03-27T18:15:00Z</dcterms:modified>
</cp:coreProperties>
</file>